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8D72" w14:textId="001EAA53" w:rsidR="00B5591C" w:rsidRDefault="00B559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7"/>
        <w:gridCol w:w="810"/>
        <w:gridCol w:w="747"/>
        <w:gridCol w:w="680"/>
        <w:gridCol w:w="593"/>
        <w:gridCol w:w="891"/>
      </w:tblGrid>
      <w:tr w:rsidR="00B5591C" w:rsidRPr="00986D58" w14:paraId="4288386B" w14:textId="77777777" w:rsidTr="005E55F7">
        <w:trPr>
          <w:trHeight w:val="312"/>
        </w:trPr>
        <w:tc>
          <w:tcPr>
            <w:tcW w:w="82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EA1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upplementary table 1</w:t>
            </w:r>
            <w:r w:rsidRPr="00986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 Distribution of marital st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education, occupational status, smoking and self-rated health by country and sex</w:t>
            </w:r>
          </w:p>
        </w:tc>
      </w:tr>
      <w:tr w:rsidR="00B5591C" w:rsidRPr="00986D58" w14:paraId="1F71068F" w14:textId="77777777" w:rsidTr="005E55F7">
        <w:trPr>
          <w:trHeight w:val="288"/>
        </w:trPr>
        <w:tc>
          <w:tcPr>
            <w:tcW w:w="4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4A37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6D12F04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zech Republic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205A337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oland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34B00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</w:tr>
      <w:tr w:rsidR="00B5591C" w:rsidRPr="00986D58" w14:paraId="2470BEE2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56155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3DB5D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33E53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AD131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12DF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FF8F" w14:textId="77777777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</w:p>
        </w:tc>
      </w:tr>
      <w:tr w:rsidR="00B5591C" w:rsidRPr="00986D58" w14:paraId="2B888E57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7A4D8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Women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15BA38D" w14:textId="5D2589F4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=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0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39E0ABA" w14:textId="6197716A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=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E4562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</w:tr>
      <w:tr w:rsidR="00B5591C" w:rsidRPr="00986D58" w14:paraId="7BA62A8E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7793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rital status (married or cohabiting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CFF52" w14:textId="5F0A6EA8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BBA1D" w14:textId="061E5431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D5C2" w14:textId="179048C2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84A9D" w14:textId="54908024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72C0" w14:textId="21B96E79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9163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1</w:t>
            </w:r>
          </w:p>
        </w:tc>
      </w:tr>
      <w:tr w:rsidR="00B5591C" w:rsidRPr="00986D58" w14:paraId="49C24BC5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B7EA0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niversity educ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58F7A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DFC83" w14:textId="4690C29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E21D" w14:textId="1543E736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8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590A" w14:textId="3A85E8B5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39AB2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48059BE5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ABBE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ccupational status (employe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67670" w14:textId="2E440C28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A5511" w14:textId="3E3D370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57BA" w14:textId="6909C6F3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83949" w14:textId="4D74E820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A80A2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6C91BFD8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A8041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moking (ever smoke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6EBD8" w14:textId="03932E4E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29A15" w14:textId="18F9F2A3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DDE97" w14:textId="37224B4B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0FADB" w14:textId="47DE16FB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7FA6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681AE269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9B8AE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lf rated</w:t>
            </w:r>
            <w:proofErr w:type="spellEnd"/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health (goo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EC4C1" w14:textId="40641CA9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ED5E9" w14:textId="2E2464C4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3584" w14:textId="39AF4F1E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FC0C" w14:textId="453A74EA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0BD6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754AF003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CD5E5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Men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C56A6C7" w14:textId="77F1F40A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=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48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3491268" w14:textId="71E0299F" w:rsidR="00B5591C" w:rsidRPr="00986D58" w:rsidRDefault="00B5591C" w:rsidP="005E5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=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1233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 </w:t>
            </w:r>
          </w:p>
        </w:tc>
      </w:tr>
      <w:tr w:rsidR="00B5591C" w:rsidRPr="00986D58" w14:paraId="5B2C9A03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99DA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arital status (married or cohabiting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91649" w14:textId="5BAC4D52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8E368" w14:textId="6EA41A4F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8F469" w14:textId="157B07B2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1BA3" w14:textId="289238B8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21E99" w14:textId="7E54351E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 w:rsidR="009163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1</w:t>
            </w:r>
          </w:p>
        </w:tc>
      </w:tr>
      <w:tr w:rsidR="00B5591C" w:rsidRPr="00986D58" w14:paraId="2F42C82F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D5B67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niversity educ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850FD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2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7DA32" w14:textId="0C96B39A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734C" w14:textId="2BE2EA51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2139" w14:textId="0C74DCBC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54FCB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5DA9B818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677B6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ccupational status (employe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B5A49" w14:textId="7C1F190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35BD7" w14:textId="7A44DE34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71F3A" w14:textId="3B43F72C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5AF91" w14:textId="3F0D5CCA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D09B2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67519AC6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86708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moking (ever smoke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5707B" w14:textId="5010245E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8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8D89A" w14:textId="7EAD7A6F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A7571" w14:textId="396E3358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66AA" w14:textId="603EF859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74FEA" w14:textId="77777777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lt;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01</w:t>
            </w:r>
          </w:p>
        </w:tc>
      </w:tr>
      <w:tr w:rsidR="00B5591C" w:rsidRPr="00986D58" w14:paraId="2B55655C" w14:textId="77777777" w:rsidTr="005E55F7">
        <w:trPr>
          <w:trHeight w:val="312"/>
        </w:trPr>
        <w:tc>
          <w:tcPr>
            <w:tcW w:w="4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B84CE" w14:textId="77777777" w:rsidR="00B5591C" w:rsidRPr="00986D58" w:rsidRDefault="00B5591C" w:rsidP="005E55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lf rated</w:t>
            </w:r>
            <w:proofErr w:type="spellEnd"/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health (goo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2BBBD" w14:textId="165009AF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90086" w14:textId="6ACA4A44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5FDBB" w14:textId="53B48112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  <w:r w:rsidR="00D914F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</w:t>
            </w: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4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3BBBC" w14:textId="6D900E08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5FC1B" w14:textId="4CDC0E19" w:rsidR="00B5591C" w:rsidRPr="00986D58" w:rsidRDefault="00B5591C" w:rsidP="005E55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86D5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  <w:r w:rsidR="009163A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50</w:t>
            </w:r>
          </w:p>
        </w:tc>
      </w:tr>
    </w:tbl>
    <w:p w14:paraId="78F441E4" w14:textId="77777777" w:rsidR="00B5591C" w:rsidRPr="00986D58" w:rsidRDefault="00B5591C">
      <w:pPr>
        <w:rPr>
          <w:rFonts w:ascii="Times New Roman" w:hAnsi="Times New Roman" w:cs="Times New Roman"/>
          <w:sz w:val="24"/>
          <w:szCs w:val="24"/>
        </w:rPr>
      </w:pPr>
    </w:p>
    <w:sectPr w:rsidR="00B5591C" w:rsidRPr="00986D58" w:rsidSect="00FE223E">
      <w:footerReference w:type="default" r:id="rId11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33EAE" w14:textId="77777777" w:rsidR="00E71836" w:rsidRDefault="00E71836" w:rsidP="00C35FDB">
      <w:pPr>
        <w:spacing w:after="0" w:line="240" w:lineRule="auto"/>
      </w:pPr>
      <w:r>
        <w:separator/>
      </w:r>
    </w:p>
  </w:endnote>
  <w:endnote w:type="continuationSeparator" w:id="0">
    <w:p w14:paraId="486A1124" w14:textId="77777777" w:rsidR="00E71836" w:rsidRDefault="00E71836" w:rsidP="00C35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228527"/>
      <w:docPartObj>
        <w:docPartGallery w:val="Page Numbers (Bottom of Page)"/>
        <w:docPartUnique/>
      </w:docPartObj>
    </w:sdtPr>
    <w:sdtContent>
      <w:p w14:paraId="70F14A0A" w14:textId="1AD39DC6" w:rsidR="00956211" w:rsidRDefault="00956211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8DC" w:rsidRPr="003878DC">
          <w:rPr>
            <w:noProof/>
            <w:lang w:val="pl-PL"/>
          </w:rPr>
          <w:t>11</w:t>
        </w:r>
        <w:r>
          <w:fldChar w:fldCharType="end"/>
        </w:r>
      </w:p>
    </w:sdtContent>
  </w:sdt>
  <w:p w14:paraId="6B167E63" w14:textId="77777777" w:rsidR="00956211" w:rsidRPr="00C35FDB" w:rsidRDefault="00956211">
    <w:pPr>
      <w:pStyle w:val="Stopk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5ECA2" w14:textId="77777777" w:rsidR="00E71836" w:rsidRDefault="00E71836" w:rsidP="00C35FDB">
      <w:pPr>
        <w:spacing w:after="0" w:line="240" w:lineRule="auto"/>
      </w:pPr>
      <w:r>
        <w:separator/>
      </w:r>
    </w:p>
  </w:footnote>
  <w:footnote w:type="continuationSeparator" w:id="0">
    <w:p w14:paraId="1A8FC5B7" w14:textId="77777777" w:rsidR="00E71836" w:rsidRDefault="00E71836" w:rsidP="00C35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55F6C"/>
    <w:multiLevelType w:val="hybridMultilevel"/>
    <w:tmpl w:val="9380F810"/>
    <w:lvl w:ilvl="0" w:tplc="3A2E6C5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9618D"/>
    <w:multiLevelType w:val="hybridMultilevel"/>
    <w:tmpl w:val="4BB8386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C75EE"/>
    <w:multiLevelType w:val="multilevel"/>
    <w:tmpl w:val="1B3AE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32A4C2D"/>
    <w:multiLevelType w:val="multilevel"/>
    <w:tmpl w:val="52B6A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FC0AC3"/>
    <w:multiLevelType w:val="multilevel"/>
    <w:tmpl w:val="1B54F02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5A0A060C"/>
    <w:multiLevelType w:val="multilevel"/>
    <w:tmpl w:val="5AEEC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6682155">
    <w:abstractNumId w:val="2"/>
  </w:num>
  <w:num w:numId="2" w16cid:durableId="28771185">
    <w:abstractNumId w:val="3"/>
    <w:lvlOverride w:ilvl="0">
      <w:startOverride w:val="1"/>
    </w:lvlOverride>
  </w:num>
  <w:num w:numId="3" w16cid:durableId="443692018">
    <w:abstractNumId w:val="5"/>
    <w:lvlOverride w:ilvl="0">
      <w:startOverride w:val="1"/>
    </w:lvlOverride>
  </w:num>
  <w:num w:numId="4" w16cid:durableId="2010019767">
    <w:abstractNumId w:val="0"/>
  </w:num>
  <w:num w:numId="5" w16cid:durableId="2082286708">
    <w:abstractNumId w:val="1"/>
  </w:num>
  <w:num w:numId="6" w16cid:durableId="4021443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E66"/>
    <w:rsid w:val="00002688"/>
    <w:rsid w:val="00002A5D"/>
    <w:rsid w:val="00002D8B"/>
    <w:rsid w:val="000076F8"/>
    <w:rsid w:val="0001215D"/>
    <w:rsid w:val="0001449D"/>
    <w:rsid w:val="000216A1"/>
    <w:rsid w:val="000226D3"/>
    <w:rsid w:val="00026017"/>
    <w:rsid w:val="00033B87"/>
    <w:rsid w:val="00035516"/>
    <w:rsid w:val="000404D2"/>
    <w:rsid w:val="00040F28"/>
    <w:rsid w:val="00045EF7"/>
    <w:rsid w:val="00046ABF"/>
    <w:rsid w:val="00046DAD"/>
    <w:rsid w:val="00047B2E"/>
    <w:rsid w:val="0005167B"/>
    <w:rsid w:val="000536FC"/>
    <w:rsid w:val="00055026"/>
    <w:rsid w:val="00056394"/>
    <w:rsid w:val="00062965"/>
    <w:rsid w:val="0006651F"/>
    <w:rsid w:val="00067189"/>
    <w:rsid w:val="00067AFE"/>
    <w:rsid w:val="000719E6"/>
    <w:rsid w:val="000734E6"/>
    <w:rsid w:val="00073EEB"/>
    <w:rsid w:val="00074CB1"/>
    <w:rsid w:val="00077E64"/>
    <w:rsid w:val="00080FF6"/>
    <w:rsid w:val="0008361F"/>
    <w:rsid w:val="00087370"/>
    <w:rsid w:val="00087E08"/>
    <w:rsid w:val="000A0F04"/>
    <w:rsid w:val="000A19A8"/>
    <w:rsid w:val="000A1F8A"/>
    <w:rsid w:val="000A28E4"/>
    <w:rsid w:val="000A5728"/>
    <w:rsid w:val="000A74CC"/>
    <w:rsid w:val="000B3DF3"/>
    <w:rsid w:val="000B4B79"/>
    <w:rsid w:val="000B4FE6"/>
    <w:rsid w:val="000B61A9"/>
    <w:rsid w:val="000B66E7"/>
    <w:rsid w:val="000C1F37"/>
    <w:rsid w:val="000C3C90"/>
    <w:rsid w:val="000C40AA"/>
    <w:rsid w:val="000C5440"/>
    <w:rsid w:val="000C6476"/>
    <w:rsid w:val="000C7318"/>
    <w:rsid w:val="000D2A71"/>
    <w:rsid w:val="000D4419"/>
    <w:rsid w:val="000D6BCC"/>
    <w:rsid w:val="000E001B"/>
    <w:rsid w:val="000E546D"/>
    <w:rsid w:val="000F4A72"/>
    <w:rsid w:val="000F521C"/>
    <w:rsid w:val="000F68CE"/>
    <w:rsid w:val="00100408"/>
    <w:rsid w:val="0010114C"/>
    <w:rsid w:val="00102DE8"/>
    <w:rsid w:val="00110A1E"/>
    <w:rsid w:val="001123EE"/>
    <w:rsid w:val="00112963"/>
    <w:rsid w:val="00114C9A"/>
    <w:rsid w:val="00116058"/>
    <w:rsid w:val="00117A8C"/>
    <w:rsid w:val="00120E2D"/>
    <w:rsid w:val="001219FE"/>
    <w:rsid w:val="001275CD"/>
    <w:rsid w:val="00127964"/>
    <w:rsid w:val="00132A82"/>
    <w:rsid w:val="00132E20"/>
    <w:rsid w:val="00133D73"/>
    <w:rsid w:val="00133F39"/>
    <w:rsid w:val="00137BB7"/>
    <w:rsid w:val="0014230B"/>
    <w:rsid w:val="001428F4"/>
    <w:rsid w:val="00145169"/>
    <w:rsid w:val="00145C45"/>
    <w:rsid w:val="00151A12"/>
    <w:rsid w:val="0015600D"/>
    <w:rsid w:val="00157450"/>
    <w:rsid w:val="001616E3"/>
    <w:rsid w:val="00164D4B"/>
    <w:rsid w:val="0016519A"/>
    <w:rsid w:val="001666ED"/>
    <w:rsid w:val="001744D5"/>
    <w:rsid w:val="00174C9F"/>
    <w:rsid w:val="00176C6F"/>
    <w:rsid w:val="00180526"/>
    <w:rsid w:val="00181B34"/>
    <w:rsid w:val="00181C8D"/>
    <w:rsid w:val="0018624B"/>
    <w:rsid w:val="0019202B"/>
    <w:rsid w:val="00192FCB"/>
    <w:rsid w:val="001A15DE"/>
    <w:rsid w:val="001A37C3"/>
    <w:rsid w:val="001A7E18"/>
    <w:rsid w:val="001B7295"/>
    <w:rsid w:val="001C3E4D"/>
    <w:rsid w:val="001C53A0"/>
    <w:rsid w:val="001D0AD1"/>
    <w:rsid w:val="001D13BD"/>
    <w:rsid w:val="001D37B9"/>
    <w:rsid w:val="001D6DFD"/>
    <w:rsid w:val="001D7C55"/>
    <w:rsid w:val="001E092A"/>
    <w:rsid w:val="001E6271"/>
    <w:rsid w:val="001E6E19"/>
    <w:rsid w:val="001F3769"/>
    <w:rsid w:val="0020107E"/>
    <w:rsid w:val="00204F54"/>
    <w:rsid w:val="00205FB3"/>
    <w:rsid w:val="002103E3"/>
    <w:rsid w:val="00211946"/>
    <w:rsid w:val="00211FAA"/>
    <w:rsid w:val="002121E6"/>
    <w:rsid w:val="00212263"/>
    <w:rsid w:val="00214898"/>
    <w:rsid w:val="00226600"/>
    <w:rsid w:val="002308D1"/>
    <w:rsid w:val="00230945"/>
    <w:rsid w:val="00243483"/>
    <w:rsid w:val="00246E62"/>
    <w:rsid w:val="00251F6B"/>
    <w:rsid w:val="0025217C"/>
    <w:rsid w:val="00262388"/>
    <w:rsid w:val="0026728D"/>
    <w:rsid w:val="002705D5"/>
    <w:rsid w:val="0027125F"/>
    <w:rsid w:val="00277282"/>
    <w:rsid w:val="00283E88"/>
    <w:rsid w:val="0028606B"/>
    <w:rsid w:val="00287577"/>
    <w:rsid w:val="002918D0"/>
    <w:rsid w:val="00293C5C"/>
    <w:rsid w:val="00294DA8"/>
    <w:rsid w:val="002A1D5C"/>
    <w:rsid w:val="002A2775"/>
    <w:rsid w:val="002A3733"/>
    <w:rsid w:val="002A59F8"/>
    <w:rsid w:val="002B00B6"/>
    <w:rsid w:val="002C7AE1"/>
    <w:rsid w:val="002D1207"/>
    <w:rsid w:val="002D2951"/>
    <w:rsid w:val="002D48F3"/>
    <w:rsid w:val="002D631C"/>
    <w:rsid w:val="002E2DAC"/>
    <w:rsid w:val="002E552C"/>
    <w:rsid w:val="002F10E3"/>
    <w:rsid w:val="002F1F9B"/>
    <w:rsid w:val="002F2E66"/>
    <w:rsid w:val="002F4412"/>
    <w:rsid w:val="002F61B9"/>
    <w:rsid w:val="00304A05"/>
    <w:rsid w:val="00305BB5"/>
    <w:rsid w:val="00305E67"/>
    <w:rsid w:val="00307551"/>
    <w:rsid w:val="003142E3"/>
    <w:rsid w:val="003149A5"/>
    <w:rsid w:val="00315CFF"/>
    <w:rsid w:val="00316BB0"/>
    <w:rsid w:val="003224D5"/>
    <w:rsid w:val="003265AE"/>
    <w:rsid w:val="003328C4"/>
    <w:rsid w:val="00335A4C"/>
    <w:rsid w:val="00335BF9"/>
    <w:rsid w:val="003360AE"/>
    <w:rsid w:val="00337898"/>
    <w:rsid w:val="00341EA1"/>
    <w:rsid w:val="00343ED6"/>
    <w:rsid w:val="0034440A"/>
    <w:rsid w:val="003449AF"/>
    <w:rsid w:val="0034618A"/>
    <w:rsid w:val="0035070A"/>
    <w:rsid w:val="00350B59"/>
    <w:rsid w:val="003514E3"/>
    <w:rsid w:val="0035430B"/>
    <w:rsid w:val="00355FEC"/>
    <w:rsid w:val="00362F49"/>
    <w:rsid w:val="0036309B"/>
    <w:rsid w:val="00373E53"/>
    <w:rsid w:val="003742A9"/>
    <w:rsid w:val="0037637B"/>
    <w:rsid w:val="00381A65"/>
    <w:rsid w:val="003842F7"/>
    <w:rsid w:val="003872FA"/>
    <w:rsid w:val="003878DC"/>
    <w:rsid w:val="003901E0"/>
    <w:rsid w:val="003930E4"/>
    <w:rsid w:val="00393C75"/>
    <w:rsid w:val="003A2FCE"/>
    <w:rsid w:val="003A3991"/>
    <w:rsid w:val="003A4D84"/>
    <w:rsid w:val="003B174C"/>
    <w:rsid w:val="003B4D4B"/>
    <w:rsid w:val="003B5E50"/>
    <w:rsid w:val="003B6FF8"/>
    <w:rsid w:val="003C0D2F"/>
    <w:rsid w:val="003C2518"/>
    <w:rsid w:val="003C2DE8"/>
    <w:rsid w:val="003D0B5F"/>
    <w:rsid w:val="003D3FCF"/>
    <w:rsid w:val="003D62FB"/>
    <w:rsid w:val="003E16F8"/>
    <w:rsid w:val="003E20E0"/>
    <w:rsid w:val="003E317F"/>
    <w:rsid w:val="003E69B9"/>
    <w:rsid w:val="003E7AB7"/>
    <w:rsid w:val="003F2783"/>
    <w:rsid w:val="003F3EC2"/>
    <w:rsid w:val="003F4ECB"/>
    <w:rsid w:val="003F6252"/>
    <w:rsid w:val="003F751E"/>
    <w:rsid w:val="00406F26"/>
    <w:rsid w:val="00412342"/>
    <w:rsid w:val="00414224"/>
    <w:rsid w:val="00420257"/>
    <w:rsid w:val="0042083D"/>
    <w:rsid w:val="00421F29"/>
    <w:rsid w:val="00424066"/>
    <w:rsid w:val="0042621C"/>
    <w:rsid w:val="00433232"/>
    <w:rsid w:val="00433F1F"/>
    <w:rsid w:val="00435850"/>
    <w:rsid w:val="004359FF"/>
    <w:rsid w:val="00447956"/>
    <w:rsid w:val="00447CBE"/>
    <w:rsid w:val="00450F52"/>
    <w:rsid w:val="0045185F"/>
    <w:rsid w:val="00461927"/>
    <w:rsid w:val="00463DD2"/>
    <w:rsid w:val="00464A91"/>
    <w:rsid w:val="00471CE8"/>
    <w:rsid w:val="00473DE3"/>
    <w:rsid w:val="004745FE"/>
    <w:rsid w:val="00482B53"/>
    <w:rsid w:val="00484D75"/>
    <w:rsid w:val="004853AE"/>
    <w:rsid w:val="00494D80"/>
    <w:rsid w:val="00494F85"/>
    <w:rsid w:val="004958E0"/>
    <w:rsid w:val="004969F2"/>
    <w:rsid w:val="00496F77"/>
    <w:rsid w:val="004A03CD"/>
    <w:rsid w:val="004A2EF4"/>
    <w:rsid w:val="004A503C"/>
    <w:rsid w:val="004A640A"/>
    <w:rsid w:val="004B6960"/>
    <w:rsid w:val="004B6B50"/>
    <w:rsid w:val="004C2F18"/>
    <w:rsid w:val="004C4201"/>
    <w:rsid w:val="004C487F"/>
    <w:rsid w:val="004C5695"/>
    <w:rsid w:val="004D3206"/>
    <w:rsid w:val="004E1108"/>
    <w:rsid w:val="004E4A94"/>
    <w:rsid w:val="004E6241"/>
    <w:rsid w:val="004E6F12"/>
    <w:rsid w:val="004E71BF"/>
    <w:rsid w:val="004F21BF"/>
    <w:rsid w:val="004F3FAB"/>
    <w:rsid w:val="0050397A"/>
    <w:rsid w:val="00507D79"/>
    <w:rsid w:val="0051032E"/>
    <w:rsid w:val="005163AA"/>
    <w:rsid w:val="0052115D"/>
    <w:rsid w:val="00526F13"/>
    <w:rsid w:val="00527176"/>
    <w:rsid w:val="005310BF"/>
    <w:rsid w:val="00535A3F"/>
    <w:rsid w:val="005420DF"/>
    <w:rsid w:val="00542D25"/>
    <w:rsid w:val="00544B47"/>
    <w:rsid w:val="00547987"/>
    <w:rsid w:val="00553609"/>
    <w:rsid w:val="005537AA"/>
    <w:rsid w:val="00553B93"/>
    <w:rsid w:val="00554D84"/>
    <w:rsid w:val="00555060"/>
    <w:rsid w:val="005562A3"/>
    <w:rsid w:val="00556E3E"/>
    <w:rsid w:val="00557CE5"/>
    <w:rsid w:val="00557F7D"/>
    <w:rsid w:val="00561AEC"/>
    <w:rsid w:val="00561EA8"/>
    <w:rsid w:val="00563BAA"/>
    <w:rsid w:val="00571223"/>
    <w:rsid w:val="0057375B"/>
    <w:rsid w:val="00573E86"/>
    <w:rsid w:val="00577254"/>
    <w:rsid w:val="00577C74"/>
    <w:rsid w:val="00580534"/>
    <w:rsid w:val="00585E3B"/>
    <w:rsid w:val="0059115C"/>
    <w:rsid w:val="00594EDE"/>
    <w:rsid w:val="005A1EA4"/>
    <w:rsid w:val="005A2927"/>
    <w:rsid w:val="005A29A9"/>
    <w:rsid w:val="005B3793"/>
    <w:rsid w:val="005B3B23"/>
    <w:rsid w:val="005B3E39"/>
    <w:rsid w:val="005B58C0"/>
    <w:rsid w:val="005B7471"/>
    <w:rsid w:val="005B7BAD"/>
    <w:rsid w:val="005C36F3"/>
    <w:rsid w:val="005C6CC8"/>
    <w:rsid w:val="005D081E"/>
    <w:rsid w:val="005D1D58"/>
    <w:rsid w:val="005D2CBC"/>
    <w:rsid w:val="005E49D6"/>
    <w:rsid w:val="005E55F7"/>
    <w:rsid w:val="005E60C9"/>
    <w:rsid w:val="005E7618"/>
    <w:rsid w:val="005F2E48"/>
    <w:rsid w:val="005F6A3B"/>
    <w:rsid w:val="005F7CB1"/>
    <w:rsid w:val="0060657C"/>
    <w:rsid w:val="00606C4B"/>
    <w:rsid w:val="006070D4"/>
    <w:rsid w:val="0061036C"/>
    <w:rsid w:val="0061177E"/>
    <w:rsid w:val="006127BD"/>
    <w:rsid w:val="00613688"/>
    <w:rsid w:val="00615416"/>
    <w:rsid w:val="006175DE"/>
    <w:rsid w:val="0062033F"/>
    <w:rsid w:val="00627F2C"/>
    <w:rsid w:val="0063105A"/>
    <w:rsid w:val="006326A8"/>
    <w:rsid w:val="00633BC3"/>
    <w:rsid w:val="00635D91"/>
    <w:rsid w:val="006367CE"/>
    <w:rsid w:val="00637D6A"/>
    <w:rsid w:val="00640B2E"/>
    <w:rsid w:val="00644EC8"/>
    <w:rsid w:val="00653F7E"/>
    <w:rsid w:val="0065751D"/>
    <w:rsid w:val="00657A69"/>
    <w:rsid w:val="0066099B"/>
    <w:rsid w:val="00662682"/>
    <w:rsid w:val="00665739"/>
    <w:rsid w:val="00667507"/>
    <w:rsid w:val="00683138"/>
    <w:rsid w:val="00684201"/>
    <w:rsid w:val="0068447D"/>
    <w:rsid w:val="00686688"/>
    <w:rsid w:val="00687381"/>
    <w:rsid w:val="00687681"/>
    <w:rsid w:val="0069067A"/>
    <w:rsid w:val="006929E5"/>
    <w:rsid w:val="00697705"/>
    <w:rsid w:val="0069772F"/>
    <w:rsid w:val="006A0C11"/>
    <w:rsid w:val="006A19FF"/>
    <w:rsid w:val="006A325E"/>
    <w:rsid w:val="006A3FC0"/>
    <w:rsid w:val="006A6898"/>
    <w:rsid w:val="006B01F0"/>
    <w:rsid w:val="006B05B2"/>
    <w:rsid w:val="006B47D9"/>
    <w:rsid w:val="006B7DE7"/>
    <w:rsid w:val="006C481D"/>
    <w:rsid w:val="006C4ED7"/>
    <w:rsid w:val="006C673A"/>
    <w:rsid w:val="006C79B6"/>
    <w:rsid w:val="006D59A6"/>
    <w:rsid w:val="006D73EF"/>
    <w:rsid w:val="006E10F4"/>
    <w:rsid w:val="006E2857"/>
    <w:rsid w:val="006E5C65"/>
    <w:rsid w:val="006F0A02"/>
    <w:rsid w:val="006F0C08"/>
    <w:rsid w:val="006F3632"/>
    <w:rsid w:val="006F50AD"/>
    <w:rsid w:val="00700450"/>
    <w:rsid w:val="00702C18"/>
    <w:rsid w:val="007048A0"/>
    <w:rsid w:val="007056CC"/>
    <w:rsid w:val="007078B8"/>
    <w:rsid w:val="007078EF"/>
    <w:rsid w:val="00717C41"/>
    <w:rsid w:val="0073005F"/>
    <w:rsid w:val="00733123"/>
    <w:rsid w:val="00734EAC"/>
    <w:rsid w:val="00736E47"/>
    <w:rsid w:val="00737909"/>
    <w:rsid w:val="0074098D"/>
    <w:rsid w:val="00745842"/>
    <w:rsid w:val="00747471"/>
    <w:rsid w:val="00750BF9"/>
    <w:rsid w:val="00752E2B"/>
    <w:rsid w:val="00755352"/>
    <w:rsid w:val="0075626B"/>
    <w:rsid w:val="00757127"/>
    <w:rsid w:val="00760C16"/>
    <w:rsid w:val="007612B6"/>
    <w:rsid w:val="0076765B"/>
    <w:rsid w:val="007717E7"/>
    <w:rsid w:val="00775D01"/>
    <w:rsid w:val="00777A28"/>
    <w:rsid w:val="00777E80"/>
    <w:rsid w:val="0078147D"/>
    <w:rsid w:val="00781D03"/>
    <w:rsid w:val="007823C8"/>
    <w:rsid w:val="00784BFD"/>
    <w:rsid w:val="0078578F"/>
    <w:rsid w:val="00785E90"/>
    <w:rsid w:val="00785ED8"/>
    <w:rsid w:val="00787D1A"/>
    <w:rsid w:val="00796655"/>
    <w:rsid w:val="00796853"/>
    <w:rsid w:val="00796ECF"/>
    <w:rsid w:val="00797255"/>
    <w:rsid w:val="007A1886"/>
    <w:rsid w:val="007A79B8"/>
    <w:rsid w:val="007B2EA6"/>
    <w:rsid w:val="007B6043"/>
    <w:rsid w:val="007C00A9"/>
    <w:rsid w:val="007C064F"/>
    <w:rsid w:val="007C5A37"/>
    <w:rsid w:val="007C64B5"/>
    <w:rsid w:val="007D3BC6"/>
    <w:rsid w:val="007D3E36"/>
    <w:rsid w:val="007D79AB"/>
    <w:rsid w:val="007E1117"/>
    <w:rsid w:val="007E1AA4"/>
    <w:rsid w:val="007E2360"/>
    <w:rsid w:val="007E283B"/>
    <w:rsid w:val="007E77B1"/>
    <w:rsid w:val="007F10D7"/>
    <w:rsid w:val="007F187B"/>
    <w:rsid w:val="007F2B96"/>
    <w:rsid w:val="00800D5C"/>
    <w:rsid w:val="00807F92"/>
    <w:rsid w:val="008108C4"/>
    <w:rsid w:val="00812AC1"/>
    <w:rsid w:val="00815B6B"/>
    <w:rsid w:val="00820D1C"/>
    <w:rsid w:val="0082219D"/>
    <w:rsid w:val="00825642"/>
    <w:rsid w:val="00827369"/>
    <w:rsid w:val="00832975"/>
    <w:rsid w:val="00837467"/>
    <w:rsid w:val="00852F17"/>
    <w:rsid w:val="0085579B"/>
    <w:rsid w:val="00861532"/>
    <w:rsid w:val="0086242D"/>
    <w:rsid w:val="00866ADB"/>
    <w:rsid w:val="00867941"/>
    <w:rsid w:val="00870529"/>
    <w:rsid w:val="008725D8"/>
    <w:rsid w:val="00876A80"/>
    <w:rsid w:val="00877783"/>
    <w:rsid w:val="00882398"/>
    <w:rsid w:val="0088660A"/>
    <w:rsid w:val="0089257C"/>
    <w:rsid w:val="00894349"/>
    <w:rsid w:val="0089629B"/>
    <w:rsid w:val="008A3F3B"/>
    <w:rsid w:val="008A48F0"/>
    <w:rsid w:val="008C5D9F"/>
    <w:rsid w:val="008C7CAC"/>
    <w:rsid w:val="008D4884"/>
    <w:rsid w:val="008D5221"/>
    <w:rsid w:val="008E19DB"/>
    <w:rsid w:val="008F1D2F"/>
    <w:rsid w:val="008F31D0"/>
    <w:rsid w:val="008F4BA2"/>
    <w:rsid w:val="00900349"/>
    <w:rsid w:val="00900CDE"/>
    <w:rsid w:val="009014BA"/>
    <w:rsid w:val="009026C0"/>
    <w:rsid w:val="009055A6"/>
    <w:rsid w:val="009055C8"/>
    <w:rsid w:val="00905CE1"/>
    <w:rsid w:val="009064D3"/>
    <w:rsid w:val="0090778E"/>
    <w:rsid w:val="0091035F"/>
    <w:rsid w:val="0091294E"/>
    <w:rsid w:val="00913688"/>
    <w:rsid w:val="009151BD"/>
    <w:rsid w:val="009163AB"/>
    <w:rsid w:val="0091699B"/>
    <w:rsid w:val="00921326"/>
    <w:rsid w:val="00922D4D"/>
    <w:rsid w:val="0092546D"/>
    <w:rsid w:val="0092780C"/>
    <w:rsid w:val="009372D4"/>
    <w:rsid w:val="00941D92"/>
    <w:rsid w:val="00942CBE"/>
    <w:rsid w:val="00951708"/>
    <w:rsid w:val="00951E34"/>
    <w:rsid w:val="00956211"/>
    <w:rsid w:val="00962730"/>
    <w:rsid w:val="00962975"/>
    <w:rsid w:val="00962B51"/>
    <w:rsid w:val="00963FE1"/>
    <w:rsid w:val="009657CB"/>
    <w:rsid w:val="009669F1"/>
    <w:rsid w:val="0097455E"/>
    <w:rsid w:val="009750A0"/>
    <w:rsid w:val="009755FB"/>
    <w:rsid w:val="00977F9A"/>
    <w:rsid w:val="00986D58"/>
    <w:rsid w:val="0098701E"/>
    <w:rsid w:val="0099132A"/>
    <w:rsid w:val="00997245"/>
    <w:rsid w:val="009975AC"/>
    <w:rsid w:val="009979DD"/>
    <w:rsid w:val="009A606D"/>
    <w:rsid w:val="009A67F4"/>
    <w:rsid w:val="009A6C3C"/>
    <w:rsid w:val="009B0846"/>
    <w:rsid w:val="009B491A"/>
    <w:rsid w:val="009C6621"/>
    <w:rsid w:val="009D218F"/>
    <w:rsid w:val="009D3836"/>
    <w:rsid w:val="009D3914"/>
    <w:rsid w:val="009D3CCF"/>
    <w:rsid w:val="009D6A74"/>
    <w:rsid w:val="009E5A1B"/>
    <w:rsid w:val="009F23B7"/>
    <w:rsid w:val="009F23F1"/>
    <w:rsid w:val="009F3AF0"/>
    <w:rsid w:val="009F4461"/>
    <w:rsid w:val="009F4BAA"/>
    <w:rsid w:val="009F5441"/>
    <w:rsid w:val="009F57BF"/>
    <w:rsid w:val="009F78B9"/>
    <w:rsid w:val="009F7A06"/>
    <w:rsid w:val="00A00FE9"/>
    <w:rsid w:val="00A07A7E"/>
    <w:rsid w:val="00A07F75"/>
    <w:rsid w:val="00A10AC7"/>
    <w:rsid w:val="00A14F29"/>
    <w:rsid w:val="00A1540E"/>
    <w:rsid w:val="00A1656B"/>
    <w:rsid w:val="00A224BC"/>
    <w:rsid w:val="00A233EA"/>
    <w:rsid w:val="00A24302"/>
    <w:rsid w:val="00A24956"/>
    <w:rsid w:val="00A263AF"/>
    <w:rsid w:val="00A26754"/>
    <w:rsid w:val="00A34ECA"/>
    <w:rsid w:val="00A3738B"/>
    <w:rsid w:val="00A4006C"/>
    <w:rsid w:val="00A43C37"/>
    <w:rsid w:val="00A52354"/>
    <w:rsid w:val="00A540AE"/>
    <w:rsid w:val="00A54499"/>
    <w:rsid w:val="00A60334"/>
    <w:rsid w:val="00A62354"/>
    <w:rsid w:val="00A67209"/>
    <w:rsid w:val="00A71C92"/>
    <w:rsid w:val="00A7241D"/>
    <w:rsid w:val="00A760B6"/>
    <w:rsid w:val="00A80B60"/>
    <w:rsid w:val="00A84310"/>
    <w:rsid w:val="00A86448"/>
    <w:rsid w:val="00A936C2"/>
    <w:rsid w:val="00A93BA0"/>
    <w:rsid w:val="00A93CE6"/>
    <w:rsid w:val="00A96E72"/>
    <w:rsid w:val="00A974FD"/>
    <w:rsid w:val="00A97716"/>
    <w:rsid w:val="00AA3517"/>
    <w:rsid w:val="00AA4B16"/>
    <w:rsid w:val="00AA4B1A"/>
    <w:rsid w:val="00AA4BEF"/>
    <w:rsid w:val="00AA7EE5"/>
    <w:rsid w:val="00AB7FE9"/>
    <w:rsid w:val="00AC2DEA"/>
    <w:rsid w:val="00AC43FA"/>
    <w:rsid w:val="00AC5856"/>
    <w:rsid w:val="00AC5A24"/>
    <w:rsid w:val="00AC6865"/>
    <w:rsid w:val="00AD050B"/>
    <w:rsid w:val="00AD1793"/>
    <w:rsid w:val="00AD5FE2"/>
    <w:rsid w:val="00AE0938"/>
    <w:rsid w:val="00AE5E27"/>
    <w:rsid w:val="00AE6AD8"/>
    <w:rsid w:val="00AE6CBD"/>
    <w:rsid w:val="00AF22CC"/>
    <w:rsid w:val="00AF259A"/>
    <w:rsid w:val="00AF6000"/>
    <w:rsid w:val="00B014C9"/>
    <w:rsid w:val="00B05206"/>
    <w:rsid w:val="00B15FDF"/>
    <w:rsid w:val="00B16A17"/>
    <w:rsid w:val="00B250F4"/>
    <w:rsid w:val="00B35053"/>
    <w:rsid w:val="00B35F0A"/>
    <w:rsid w:val="00B43BFB"/>
    <w:rsid w:val="00B52E0A"/>
    <w:rsid w:val="00B5591C"/>
    <w:rsid w:val="00B64BCB"/>
    <w:rsid w:val="00B65804"/>
    <w:rsid w:val="00B673F1"/>
    <w:rsid w:val="00B67472"/>
    <w:rsid w:val="00B70CD2"/>
    <w:rsid w:val="00B72318"/>
    <w:rsid w:val="00B800E2"/>
    <w:rsid w:val="00B8395C"/>
    <w:rsid w:val="00B85081"/>
    <w:rsid w:val="00B866E5"/>
    <w:rsid w:val="00B90D29"/>
    <w:rsid w:val="00B9715A"/>
    <w:rsid w:val="00BA1AAA"/>
    <w:rsid w:val="00BC08E8"/>
    <w:rsid w:val="00BC38E6"/>
    <w:rsid w:val="00BC5E57"/>
    <w:rsid w:val="00BC6395"/>
    <w:rsid w:val="00BD26AD"/>
    <w:rsid w:val="00BD294A"/>
    <w:rsid w:val="00BD4E78"/>
    <w:rsid w:val="00BD55D6"/>
    <w:rsid w:val="00BD5AA0"/>
    <w:rsid w:val="00BD681F"/>
    <w:rsid w:val="00BE06A2"/>
    <w:rsid w:val="00BE0A69"/>
    <w:rsid w:val="00BE0BB2"/>
    <w:rsid w:val="00BF041E"/>
    <w:rsid w:val="00BF1A06"/>
    <w:rsid w:val="00BF201F"/>
    <w:rsid w:val="00BF2449"/>
    <w:rsid w:val="00BF3BAF"/>
    <w:rsid w:val="00C10626"/>
    <w:rsid w:val="00C1259A"/>
    <w:rsid w:val="00C16B90"/>
    <w:rsid w:val="00C2095D"/>
    <w:rsid w:val="00C20B50"/>
    <w:rsid w:val="00C31454"/>
    <w:rsid w:val="00C32D02"/>
    <w:rsid w:val="00C35FDB"/>
    <w:rsid w:val="00C37671"/>
    <w:rsid w:val="00C437FA"/>
    <w:rsid w:val="00C445FF"/>
    <w:rsid w:val="00C514AD"/>
    <w:rsid w:val="00C518F8"/>
    <w:rsid w:val="00C5403B"/>
    <w:rsid w:val="00C55798"/>
    <w:rsid w:val="00C56339"/>
    <w:rsid w:val="00C6170B"/>
    <w:rsid w:val="00C634E8"/>
    <w:rsid w:val="00C665FF"/>
    <w:rsid w:val="00C669AF"/>
    <w:rsid w:val="00C67CAB"/>
    <w:rsid w:val="00C711B1"/>
    <w:rsid w:val="00C72FF6"/>
    <w:rsid w:val="00C73116"/>
    <w:rsid w:val="00C7701E"/>
    <w:rsid w:val="00C77784"/>
    <w:rsid w:val="00C80B90"/>
    <w:rsid w:val="00C8344F"/>
    <w:rsid w:val="00C87A26"/>
    <w:rsid w:val="00C918E5"/>
    <w:rsid w:val="00C92B4A"/>
    <w:rsid w:val="00C9391F"/>
    <w:rsid w:val="00C93E42"/>
    <w:rsid w:val="00CA0BDB"/>
    <w:rsid w:val="00CA39FD"/>
    <w:rsid w:val="00CB71D2"/>
    <w:rsid w:val="00CC03C2"/>
    <w:rsid w:val="00CC277B"/>
    <w:rsid w:val="00CC2A26"/>
    <w:rsid w:val="00CD13D3"/>
    <w:rsid w:val="00CD2949"/>
    <w:rsid w:val="00CD5F40"/>
    <w:rsid w:val="00CD7059"/>
    <w:rsid w:val="00CE46C5"/>
    <w:rsid w:val="00CE49D0"/>
    <w:rsid w:val="00CE4DFE"/>
    <w:rsid w:val="00CF2CE9"/>
    <w:rsid w:val="00CF555F"/>
    <w:rsid w:val="00CF5933"/>
    <w:rsid w:val="00D114F4"/>
    <w:rsid w:val="00D12E09"/>
    <w:rsid w:val="00D13931"/>
    <w:rsid w:val="00D26690"/>
    <w:rsid w:val="00D31BD4"/>
    <w:rsid w:val="00D31FDA"/>
    <w:rsid w:val="00D33E1D"/>
    <w:rsid w:val="00D34730"/>
    <w:rsid w:val="00D35E68"/>
    <w:rsid w:val="00D36C7B"/>
    <w:rsid w:val="00D40B80"/>
    <w:rsid w:val="00D425C2"/>
    <w:rsid w:val="00D466BC"/>
    <w:rsid w:val="00D50113"/>
    <w:rsid w:val="00D505CF"/>
    <w:rsid w:val="00D52951"/>
    <w:rsid w:val="00D57547"/>
    <w:rsid w:val="00D65393"/>
    <w:rsid w:val="00D6607D"/>
    <w:rsid w:val="00D6738A"/>
    <w:rsid w:val="00D67698"/>
    <w:rsid w:val="00D72230"/>
    <w:rsid w:val="00D726FB"/>
    <w:rsid w:val="00D7458B"/>
    <w:rsid w:val="00D75579"/>
    <w:rsid w:val="00D76432"/>
    <w:rsid w:val="00D76E8F"/>
    <w:rsid w:val="00D80002"/>
    <w:rsid w:val="00D85021"/>
    <w:rsid w:val="00D87B8D"/>
    <w:rsid w:val="00D90F4A"/>
    <w:rsid w:val="00D914FE"/>
    <w:rsid w:val="00D918F8"/>
    <w:rsid w:val="00D93212"/>
    <w:rsid w:val="00D95291"/>
    <w:rsid w:val="00D9637E"/>
    <w:rsid w:val="00D972EA"/>
    <w:rsid w:val="00DB205C"/>
    <w:rsid w:val="00DB78AE"/>
    <w:rsid w:val="00DC04C7"/>
    <w:rsid w:val="00DD049D"/>
    <w:rsid w:val="00DD0A91"/>
    <w:rsid w:val="00DD0C1B"/>
    <w:rsid w:val="00DD4F20"/>
    <w:rsid w:val="00DE0475"/>
    <w:rsid w:val="00DE1574"/>
    <w:rsid w:val="00DE1E6F"/>
    <w:rsid w:val="00DE6467"/>
    <w:rsid w:val="00DE77BE"/>
    <w:rsid w:val="00DF01B0"/>
    <w:rsid w:val="00DF0EFC"/>
    <w:rsid w:val="00DF20E2"/>
    <w:rsid w:val="00E02474"/>
    <w:rsid w:val="00E031C8"/>
    <w:rsid w:val="00E04896"/>
    <w:rsid w:val="00E11D58"/>
    <w:rsid w:val="00E12645"/>
    <w:rsid w:val="00E12962"/>
    <w:rsid w:val="00E130E9"/>
    <w:rsid w:val="00E139D6"/>
    <w:rsid w:val="00E140BF"/>
    <w:rsid w:val="00E1547B"/>
    <w:rsid w:val="00E162A6"/>
    <w:rsid w:val="00E16C26"/>
    <w:rsid w:val="00E16F6C"/>
    <w:rsid w:val="00E17BBF"/>
    <w:rsid w:val="00E20C8C"/>
    <w:rsid w:val="00E23F77"/>
    <w:rsid w:val="00E27EB7"/>
    <w:rsid w:val="00E33153"/>
    <w:rsid w:val="00E36A85"/>
    <w:rsid w:val="00E445D9"/>
    <w:rsid w:val="00E44940"/>
    <w:rsid w:val="00E537A6"/>
    <w:rsid w:val="00E551E8"/>
    <w:rsid w:val="00E5584A"/>
    <w:rsid w:val="00E569D5"/>
    <w:rsid w:val="00E60BF6"/>
    <w:rsid w:val="00E60C1F"/>
    <w:rsid w:val="00E66AB8"/>
    <w:rsid w:val="00E71836"/>
    <w:rsid w:val="00E802EC"/>
    <w:rsid w:val="00E80E3D"/>
    <w:rsid w:val="00E84A13"/>
    <w:rsid w:val="00E85901"/>
    <w:rsid w:val="00E86E31"/>
    <w:rsid w:val="00E87939"/>
    <w:rsid w:val="00E9143C"/>
    <w:rsid w:val="00E94D22"/>
    <w:rsid w:val="00E96D61"/>
    <w:rsid w:val="00E972DB"/>
    <w:rsid w:val="00E97BC2"/>
    <w:rsid w:val="00EA5265"/>
    <w:rsid w:val="00EA60A0"/>
    <w:rsid w:val="00EA64ED"/>
    <w:rsid w:val="00EA7C8F"/>
    <w:rsid w:val="00EB16F4"/>
    <w:rsid w:val="00EB61B8"/>
    <w:rsid w:val="00EB6D7B"/>
    <w:rsid w:val="00EB7112"/>
    <w:rsid w:val="00EC0FAB"/>
    <w:rsid w:val="00EC22A7"/>
    <w:rsid w:val="00EC7BF1"/>
    <w:rsid w:val="00ED2EE0"/>
    <w:rsid w:val="00ED41A1"/>
    <w:rsid w:val="00EE3EEB"/>
    <w:rsid w:val="00EE6B3F"/>
    <w:rsid w:val="00EE712A"/>
    <w:rsid w:val="00EF06F1"/>
    <w:rsid w:val="00EF2784"/>
    <w:rsid w:val="00EF7A13"/>
    <w:rsid w:val="00F00CA5"/>
    <w:rsid w:val="00F019C5"/>
    <w:rsid w:val="00F01C77"/>
    <w:rsid w:val="00F01D71"/>
    <w:rsid w:val="00F0231C"/>
    <w:rsid w:val="00F13D4E"/>
    <w:rsid w:val="00F15E34"/>
    <w:rsid w:val="00F20A92"/>
    <w:rsid w:val="00F2468B"/>
    <w:rsid w:val="00F2735A"/>
    <w:rsid w:val="00F349FB"/>
    <w:rsid w:val="00F35A39"/>
    <w:rsid w:val="00F36BF4"/>
    <w:rsid w:val="00F4168C"/>
    <w:rsid w:val="00F41C64"/>
    <w:rsid w:val="00F43C96"/>
    <w:rsid w:val="00F45260"/>
    <w:rsid w:val="00F45FF4"/>
    <w:rsid w:val="00F50139"/>
    <w:rsid w:val="00F672BE"/>
    <w:rsid w:val="00F67DC3"/>
    <w:rsid w:val="00F701C8"/>
    <w:rsid w:val="00F74701"/>
    <w:rsid w:val="00F75CE7"/>
    <w:rsid w:val="00F764F8"/>
    <w:rsid w:val="00F80101"/>
    <w:rsid w:val="00F8128E"/>
    <w:rsid w:val="00F84F10"/>
    <w:rsid w:val="00F86D5B"/>
    <w:rsid w:val="00F87CCD"/>
    <w:rsid w:val="00F9252A"/>
    <w:rsid w:val="00F94918"/>
    <w:rsid w:val="00FA0F27"/>
    <w:rsid w:val="00FA33E7"/>
    <w:rsid w:val="00FA7093"/>
    <w:rsid w:val="00FB06FB"/>
    <w:rsid w:val="00FB132A"/>
    <w:rsid w:val="00FB214B"/>
    <w:rsid w:val="00FB2F83"/>
    <w:rsid w:val="00FB59FE"/>
    <w:rsid w:val="00FC01F7"/>
    <w:rsid w:val="00FC1B72"/>
    <w:rsid w:val="00FC2985"/>
    <w:rsid w:val="00FC299E"/>
    <w:rsid w:val="00FC2EAA"/>
    <w:rsid w:val="00FC5CC7"/>
    <w:rsid w:val="00FD003F"/>
    <w:rsid w:val="00FD1EF9"/>
    <w:rsid w:val="00FD265B"/>
    <w:rsid w:val="00FE20D8"/>
    <w:rsid w:val="00FE223E"/>
    <w:rsid w:val="00FE2F9A"/>
    <w:rsid w:val="00FE7DBE"/>
    <w:rsid w:val="00FF3670"/>
    <w:rsid w:val="00FF3C66"/>
    <w:rsid w:val="00FF59A3"/>
    <w:rsid w:val="02CB87E6"/>
    <w:rsid w:val="049E0D57"/>
    <w:rsid w:val="062F2A0B"/>
    <w:rsid w:val="06786D3B"/>
    <w:rsid w:val="06B5402E"/>
    <w:rsid w:val="0A807199"/>
    <w:rsid w:val="0A96B5B4"/>
    <w:rsid w:val="0AC494AB"/>
    <w:rsid w:val="0BF2F7C6"/>
    <w:rsid w:val="0C37B18F"/>
    <w:rsid w:val="0CED14A8"/>
    <w:rsid w:val="0DBFC1B8"/>
    <w:rsid w:val="0DCA680C"/>
    <w:rsid w:val="0E2A79E3"/>
    <w:rsid w:val="0E97E981"/>
    <w:rsid w:val="0FB8B546"/>
    <w:rsid w:val="0FC98B76"/>
    <w:rsid w:val="10587087"/>
    <w:rsid w:val="10608F5F"/>
    <w:rsid w:val="16234CAE"/>
    <w:rsid w:val="17390CCA"/>
    <w:rsid w:val="186E2729"/>
    <w:rsid w:val="19466F2F"/>
    <w:rsid w:val="1C5FB987"/>
    <w:rsid w:val="1C620003"/>
    <w:rsid w:val="1D8209D5"/>
    <w:rsid w:val="1D8F29EF"/>
    <w:rsid w:val="1D9FA32E"/>
    <w:rsid w:val="1E6CA32C"/>
    <w:rsid w:val="1F84B7CE"/>
    <w:rsid w:val="21D3551F"/>
    <w:rsid w:val="2233F348"/>
    <w:rsid w:val="23EBC37A"/>
    <w:rsid w:val="2436AEB6"/>
    <w:rsid w:val="244D148C"/>
    <w:rsid w:val="2488B297"/>
    <w:rsid w:val="25253C55"/>
    <w:rsid w:val="271CE3D8"/>
    <w:rsid w:val="2738B79D"/>
    <w:rsid w:val="286D9727"/>
    <w:rsid w:val="2889E4EE"/>
    <w:rsid w:val="2B4A0722"/>
    <w:rsid w:val="2BC185B0"/>
    <w:rsid w:val="2BD59817"/>
    <w:rsid w:val="2BF2A77A"/>
    <w:rsid w:val="2CE65D73"/>
    <w:rsid w:val="2E5E580F"/>
    <w:rsid w:val="2E6E6F46"/>
    <w:rsid w:val="2EF03A27"/>
    <w:rsid w:val="2F53AE99"/>
    <w:rsid w:val="2F936120"/>
    <w:rsid w:val="328137B3"/>
    <w:rsid w:val="334CF3D7"/>
    <w:rsid w:val="344D9179"/>
    <w:rsid w:val="34C9A8D4"/>
    <w:rsid w:val="35B0EAB6"/>
    <w:rsid w:val="38490254"/>
    <w:rsid w:val="38C4B215"/>
    <w:rsid w:val="3ADDDC62"/>
    <w:rsid w:val="3C300BB1"/>
    <w:rsid w:val="3CA9F2DE"/>
    <w:rsid w:val="3D57176C"/>
    <w:rsid w:val="3E586B51"/>
    <w:rsid w:val="3EA2F3B1"/>
    <w:rsid w:val="3ED80834"/>
    <w:rsid w:val="3FA5368C"/>
    <w:rsid w:val="3FCE2D36"/>
    <w:rsid w:val="40606232"/>
    <w:rsid w:val="409445CB"/>
    <w:rsid w:val="43381E3B"/>
    <w:rsid w:val="434C2631"/>
    <w:rsid w:val="45F92825"/>
    <w:rsid w:val="46967699"/>
    <w:rsid w:val="4769FC96"/>
    <w:rsid w:val="478861F8"/>
    <w:rsid w:val="47E74A2C"/>
    <w:rsid w:val="484AB820"/>
    <w:rsid w:val="48D7AACE"/>
    <w:rsid w:val="490BFF3D"/>
    <w:rsid w:val="4BD80EDC"/>
    <w:rsid w:val="4D3EBEC5"/>
    <w:rsid w:val="4EBDEA8E"/>
    <w:rsid w:val="54A6582B"/>
    <w:rsid w:val="561F0E6B"/>
    <w:rsid w:val="5A041970"/>
    <w:rsid w:val="5A981E1F"/>
    <w:rsid w:val="5BACDD53"/>
    <w:rsid w:val="5BDBE165"/>
    <w:rsid w:val="5BEB251C"/>
    <w:rsid w:val="5CE6A0AB"/>
    <w:rsid w:val="5DCFBEE1"/>
    <w:rsid w:val="5E93219F"/>
    <w:rsid w:val="609F13D0"/>
    <w:rsid w:val="60B2E8F5"/>
    <w:rsid w:val="6173BA19"/>
    <w:rsid w:val="64B6E923"/>
    <w:rsid w:val="65D7E546"/>
    <w:rsid w:val="6BB9C123"/>
    <w:rsid w:val="6C70B6D8"/>
    <w:rsid w:val="6CE5C822"/>
    <w:rsid w:val="6E7D20E5"/>
    <w:rsid w:val="6E973E65"/>
    <w:rsid w:val="710ED84C"/>
    <w:rsid w:val="72AAD02E"/>
    <w:rsid w:val="7423DC83"/>
    <w:rsid w:val="7673820B"/>
    <w:rsid w:val="78B02705"/>
    <w:rsid w:val="790A85B3"/>
    <w:rsid w:val="79A13D41"/>
    <w:rsid w:val="79C5E721"/>
    <w:rsid w:val="7A6AC501"/>
    <w:rsid w:val="7B46E3C2"/>
    <w:rsid w:val="7B6A6A9A"/>
    <w:rsid w:val="7C2A6682"/>
    <w:rsid w:val="7E6D02FB"/>
    <w:rsid w:val="7EBFA4B8"/>
    <w:rsid w:val="7F138E6F"/>
    <w:rsid w:val="7F86C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69662"/>
  <w15:docId w15:val="{3D78E292-26CF-48EC-A896-892D30FFB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0526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76C6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F2E66"/>
    <w:rPr>
      <w:color w:val="0000FF"/>
      <w:u w:val="single"/>
    </w:rPr>
  </w:style>
  <w:style w:type="paragraph" w:customStyle="1" w:styleId="p">
    <w:name w:val="p"/>
    <w:basedOn w:val="Normalny"/>
    <w:rsid w:val="002F2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2F2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C7701E"/>
    <w:rPr>
      <w:color w:val="800080" w:themeColor="followedHyperlink"/>
      <w:u w:val="single"/>
    </w:rPr>
  </w:style>
  <w:style w:type="character" w:styleId="Uwydatnienie">
    <w:name w:val="Emphasis"/>
    <w:basedOn w:val="Domylnaczcionkaakapitu"/>
    <w:uiPriority w:val="20"/>
    <w:qFormat/>
    <w:rsid w:val="0018624B"/>
    <w:rPr>
      <w:i/>
      <w:iCs/>
    </w:rPr>
  </w:style>
  <w:style w:type="character" w:customStyle="1" w:styleId="collab">
    <w:name w:val="collab"/>
    <w:basedOn w:val="Domylnaczcionkaakapitu"/>
    <w:rsid w:val="00D90F4A"/>
  </w:style>
  <w:style w:type="character" w:customStyle="1" w:styleId="year">
    <w:name w:val="year"/>
    <w:basedOn w:val="Domylnaczcionkaakapitu"/>
    <w:rsid w:val="00D90F4A"/>
  </w:style>
  <w:style w:type="character" w:customStyle="1" w:styleId="source">
    <w:name w:val="source"/>
    <w:basedOn w:val="Domylnaczcionkaakapitu"/>
    <w:rsid w:val="00D90F4A"/>
  </w:style>
  <w:style w:type="character" w:customStyle="1" w:styleId="publisher-loc">
    <w:name w:val="publisher-loc"/>
    <w:basedOn w:val="Domylnaczcionkaakapitu"/>
    <w:rsid w:val="00D90F4A"/>
  </w:style>
  <w:style w:type="character" w:customStyle="1" w:styleId="publisher-name">
    <w:name w:val="publisher-name"/>
    <w:basedOn w:val="Domylnaczcionkaakapitu"/>
    <w:rsid w:val="00D90F4A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561EA8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C35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35FDB"/>
  </w:style>
  <w:style w:type="paragraph" w:styleId="Stopka">
    <w:name w:val="footer"/>
    <w:basedOn w:val="Normalny"/>
    <w:link w:val="StopkaZnak"/>
    <w:uiPriority w:val="99"/>
    <w:unhideWhenUsed/>
    <w:rsid w:val="00C35F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35FDB"/>
  </w:style>
  <w:style w:type="paragraph" w:customStyle="1" w:styleId="mixed-citation-compatibility">
    <w:name w:val="mixed-citation-compatibility"/>
    <w:basedOn w:val="Normalny"/>
    <w:rsid w:val="00620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kip-numbering">
    <w:name w:val="skip-numbering"/>
    <w:basedOn w:val="Normalny"/>
    <w:rsid w:val="00C16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80B6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80B6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80B6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80B6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80B6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80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0B60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962730"/>
    <w:pPr>
      <w:spacing w:after="0" w:line="240" w:lineRule="auto"/>
    </w:pPr>
  </w:style>
  <w:style w:type="paragraph" w:customStyle="1" w:styleId="xmsonormal">
    <w:name w:val="x_msonormal"/>
    <w:basedOn w:val="Normalny"/>
    <w:rsid w:val="00987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Akapitzlist">
    <w:name w:val="List Paragraph"/>
    <w:basedOn w:val="Normalny"/>
    <w:uiPriority w:val="34"/>
    <w:qFormat/>
    <w:rsid w:val="005310BF"/>
    <w:pPr>
      <w:ind w:left="720"/>
      <w:contextualSpacing/>
    </w:pPr>
  </w:style>
  <w:style w:type="character" w:customStyle="1" w:styleId="markrmke2f75r">
    <w:name w:val="markrmke2f75r"/>
    <w:basedOn w:val="Domylnaczcionkaakapitu"/>
    <w:rsid w:val="004E6F12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A00FE9"/>
    <w:rPr>
      <w:color w:val="605E5C"/>
      <w:shd w:val="clear" w:color="auto" w:fill="E1DFDD"/>
    </w:rPr>
  </w:style>
  <w:style w:type="paragraph" w:styleId="Bibliografia">
    <w:name w:val="Bibliography"/>
    <w:basedOn w:val="Normalny"/>
    <w:next w:val="Normalny"/>
    <w:uiPriority w:val="37"/>
    <w:unhideWhenUsed/>
    <w:rsid w:val="00176C6F"/>
  </w:style>
  <w:style w:type="character" w:customStyle="1" w:styleId="Nagwek1Znak">
    <w:name w:val="Nagłówek 1 Znak"/>
    <w:basedOn w:val="Domylnaczcionkaakapitu"/>
    <w:link w:val="Nagwek1"/>
    <w:uiPriority w:val="9"/>
    <w:rsid w:val="00176C6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846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5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91965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1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4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2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0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6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974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4878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8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4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4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4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9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6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5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85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7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682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615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68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303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713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4336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7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6459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132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68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722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29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20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5577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34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4581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349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127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3215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01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96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242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279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52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61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010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77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89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0819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7771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7355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043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14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664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3773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506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7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2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808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111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76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75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66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0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993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75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5803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3691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636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411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8074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4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8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6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1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94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684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7543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15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00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91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952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4230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621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0569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8957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0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351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04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2204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84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47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448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7393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70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89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4619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989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832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677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5076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723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61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0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309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47322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80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209631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0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08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8509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5668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8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6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EB6F59B8AA50B4DBA5A7C48FE270324" ma:contentTypeVersion="13" ma:contentTypeDescription="Utwórz nowy dokument." ma:contentTypeScope="" ma:versionID="d7ab00343789b01843177eeac8ef0f7a">
  <xsd:schema xmlns:xsd="http://www.w3.org/2001/XMLSchema" xmlns:xs="http://www.w3.org/2001/XMLSchema" xmlns:p="http://schemas.microsoft.com/office/2006/metadata/properties" xmlns:ns3="a99987df-b7c2-4e26-8755-64be2d15fd5a" xmlns:ns4="389741a6-96a1-4f13-bc1c-5b148ca590f5" targetNamespace="http://schemas.microsoft.com/office/2006/metadata/properties" ma:root="true" ma:fieldsID="4cdaffdb443cbc313869d982daf0fd8b" ns3:_="" ns4:_="">
    <xsd:import namespace="a99987df-b7c2-4e26-8755-64be2d15fd5a"/>
    <xsd:import namespace="389741a6-96a1-4f13-bc1c-5b148ca590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9987df-b7c2-4e26-8755-64be2d15fd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9741a6-96a1-4f13-bc1c-5b148ca590f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— odwołanie numeryczne" Version="1987">
  <b:Source>
    <b:Tag>Zai57</b:Tag>
    <b:SourceType>ArticleInAPeriodical</b:SourceType>
    <b:Guid>{5B946A4A-88B4-47F4-A8E6-FC60EBD08AEC}</b:Guid>
    <b:Author>
      <b:Author>
        <b:NameList>
          <b:Person>
            <b:Last>Zaidi A</b:Last>
            <b:First>Gasior</b:First>
            <b:Middle>K , Zolyomi E , Schmidt A , Rodrigues R , Marin B.</b:Middle>
          </b:Person>
        </b:NameList>
      </b:Author>
    </b:Author>
    <b:Title>Measuring active and healthy ageing in Europe. </b:Title>
    <b:PeriodicalTitle>J Eur Soc Policy </b:PeriodicalTitle>
    <b:Year>2017;27:138–57.</b:Year>
    <b:RefOrder>1</b:RefOrder>
  </b:Source>
  <b:Source>
    <b:Tag>LuW10</b:Tag>
    <b:SourceType>ArticleInAPeriodical</b:SourceType>
    <b:Guid>{D0413CF3-C61B-4E0C-BD2C-01B5824D63A6}</b:Guid>
    <b:Author>
      <b:Author>
        <b:NameList>
          <b:Person>
            <b:Last>Lu W</b:Last>
            <b:First>Pikhart</b:First>
            <b:Middle>H , Sacker A.</b:Middle>
          </b:Person>
        </b:NameList>
      </b:Author>
    </b:Author>
    <b:Title>Domains and measurements of healthy aging in epidemiological studies: a review. </b:Title>
    <b:PeriodicalTitle>Gerontologist</b:PeriodicalTitle>
    <b:Year>2019;59:e294–310.</b:Year>
    <b:RefOrder>2</b:RefOrder>
  </b:Source>
  <b:Source>
    <b:Tag>Mic64</b:Tag>
    <b:SourceType>ArticleInAPeriodical</b:SourceType>
    <b:Guid>{17BAF9B4-2713-4B7D-B879-F44FED4267B2}</b:Guid>
    <b:Author>
      <b:Author>
        <b:NameList>
          <b:Person>
            <b:Last>Michel J-P</b:Last>
            <b:First>Sadana</b:First>
            <b:Middle>R.</b:Middle>
          </b:Person>
        </b:NameList>
      </b:Author>
    </b:Author>
    <b:Title>‘ Healthy Aging’ concepts and measures.</b:Title>
    <b:PeriodicalTitle>J Am Med Dir Assoc</b:PeriodicalTitle>
    <b:Year>2017;18:460–64.</b:Year>
    <b:RefOrder>3</b:RefOrder>
  </b:Source>
  <b:Source>
    <b:Tag>Mic25</b:Tag>
    <b:SourceType>ArticleInAPeriodical</b:SourceType>
    <b:Guid>{483FEC37-16E7-4697-8270-AEAA8857FD87}</b:Guid>
    <b:Author>
      <b:Author>
        <b:NameList>
          <b:Person>
            <b:Last>Michel J-P</b:Last>
            <b:First>Graf</b:First>
            <b:Middle>C , Ecarnot F.</b:Middle>
          </b:Person>
        </b:NameList>
      </b:Author>
    </b:Author>
    <b:Title>Individual healthy aging indices, measurements and scores.</b:Title>
    <b:PeriodicalTitle>Aging Clin Exp Res</b:PeriodicalTitle>
    <b:Year>2019;31:1719–25</b:Year>
    <b:RefOrder>5</b:RefOrder>
  </b:Source>
  <b:Source>
    <b:Tag>Wor15</b:Tag>
    <b:SourceType>ArticleInAPeriodical</b:SourceType>
    <b:Guid>{04C546BF-23C7-4230-AE25-9C24172B0846}</b:Guid>
    <b:Author>
      <b:Author>
        <b:NameList>
          <b:Person>
            <b:Last>(WHO)</b:Last>
            <b:First>World</b:First>
            <b:Middle>Health Organization</b:Middle>
          </b:Person>
        </b:NameList>
      </b:Author>
    </b:Author>
    <b:Title>World Report on Ageing and Health. Geneva: WHO</b:Title>
    <b:Year>2015</b:Year>
    <b:RefOrder>6</b:RefOrder>
  </b:Source>
  <b:Source>
    <b:Tag>ear54</b:Tag>
    <b:SourceType>ArticleInAPeriodical</b:SourceType>
    <b:Guid>{FF13079F-47E5-4792-BA63-C82282203B35}</b:Guid>
    <b:Author>
      <b:Author>
        <b:NameList>
          <b:Person>
            <b:Last>Beard JR</b:Last>
            <b:First>Officer</b:First>
            <b:Middle>A, de Carvalho IA et al.</b:Middle>
          </b:Person>
        </b:NameList>
      </b:Author>
    </b:Author>
    <b:Title>The World report on ageing and health: a policy framework for healthy ageing.</b:Title>
    <b:PeriodicalTitle>Lancet</b:PeriodicalTitle>
    <b:Year>2016.21;387(10033):2145-2154</b:Year>
    <b:RefOrder>4</b:RefOrder>
  </b:Source>
  <b:Source>
    <b:Tag>Alb92</b:Tag>
    <b:SourceType>ArticleInAPeriodical</b:SourceType>
    <b:Guid>{4C98FCF0-31DD-4DA9-933F-6B7D6060D650}</b:Guid>
    <b:Author>
      <b:Author>
        <b:NameList>
          <b:Person>
            <b:Last>Albert Sanchez-Niubo</b:Last>
            <b:First>Carlos</b:First>
            <b:Middle>G Forero, Yu-Tzu Wu, at al</b:Middle>
          </b:Person>
        </b:NameList>
      </b:Author>
    </b:Author>
    <b:Title>Albert Sanchez-Niubo, Carlos G Forero, Yu-Tzu Wu, at al., Development of a common scale for measuring healthy ageing across the world: results from the ATHLOS consortium</b:Title>
    <b:PeriodicalTitle>International Journal of Epidemiology</b:PeriodicalTitle>
    <b:Year>2021. 50; 3:880–892</b:Year>
    <b:RefOrder>7</b:RefOrder>
  </b:Source>
  <b:Source>
    <b:Tag>Kol57</b:Tag>
    <b:SourceType>ArticleInAPeriodical</b:SourceType>
    <b:Guid>{07D4F901-23A4-47D6-BD8E-5C7ACD2F36F7}</b:Guid>
    <b:Author>
      <b:Author>
        <b:NameList>
          <b:Person>
            <b:Last>Kollia N</b:Last>
            <b:First>Caballero</b:First>
            <b:Middle>FF, Sánchez-Niubó Aet al.</b:Middle>
          </b:Person>
        </b:NameList>
      </b:Author>
    </b:Author>
    <b:Title>Social determinants, health status and 10-year mortality among 10,906 older adults from the English longitudinal study of aging: the ATHLOS project</b:Title>
    <b:PeriodicalTitle>BMC Public Health</b:PeriodicalTitle>
    <b:Year>2018.10;18(1):1357</b:Year>
    <b:RefOrder>8</b:RefOrder>
  </b:Source>
  <b:Source>
    <b:Tag>Bob15</b:Tag>
    <b:SourceType>ArticleInAPeriodical</b:SourceType>
    <b:Guid>{C6901947-E0F3-45B0-B18A-E26465D75FC6}</b:Guid>
    <b:Author>
      <b:Author>
        <b:NameList>
          <b:Person>
            <b:Last>Bobak M</b:Last>
            <b:First>Marmot</b:First>
            <b:Middle>M.</b:Middle>
          </b:Person>
        </b:NameList>
      </b:Author>
    </b:Author>
    <b:Title>East-West mortality divide and its potential explanations: proposed research agenda</b:Title>
    <b:PeriodicalTitle>BMJ</b:PeriodicalTitle>
    <b:Year> 1996.17;312(7028):421-5.</b:Year>
    <b:RefOrder>9</b:RefOrder>
  </b:Source>
  <b:Source>
    <b:Tag>Pea55</b:Tag>
    <b:SourceType>ArticleInAPeriodical</b:SourceType>
    <b:Guid>{701BC6B3-6084-4A32-8C79-B5D2B66C87B8}</b:Guid>
    <b:Author>
      <b:Author>
        <b:NameList>
          <b:Person>
            <b:Last>Peasey A</b:Last>
            <b:First>Bobak</b:First>
            <b:Middle>M, Kubinova R, et al.</b:Middle>
          </b:Person>
        </b:NameList>
      </b:Author>
    </b:Author>
    <b:Title>Determinants of cardiovascular disease and other non-communicable diseases in Central and Eastern Europe: rationale and design of the HAPIEE study. </b:Title>
    <b:PeriodicalTitle>BMC Public Health</b:PeriodicalTitle>
    <b:Year>2006; 6: 255–255</b:Year>
    <b:RefOrder>10</b:RefOrder>
  </b:Source>
  <b:Source>
    <b:Tag>Cri49</b:Tag>
    <b:SourceType>ArticleInAPeriodical</b:SourceType>
    <b:Guid>{13CCE505-1149-4090-9949-63CCD786FB31}</b:Guid>
    <b:Author>
      <b:Author>
        <b:NameList>
          <b:Person>
            <b:Last>Critselis E</b:Last>
            <b:First>Panaretos</b:First>
            <b:Middle>D, Sánchez-Niubò A, et al</b:Middle>
          </b:Person>
        </b:NameList>
      </b:Author>
    </b:Author>
    <b:Title>Ageing trajectories of health—longitudinal opportunities and synergies (ATHLOS) Healthy Ageing Scale in adults from 16 international cohorts representing 38 countries worldwide</b:Title>
    <b:PeriodicalTitle>J Epidemiol Community Health</b:PeriodicalTitle>
    <b:Year>2020;74:1043-1049</b:Year>
    <b:RefOrder>11</b:RefOrder>
  </b:Source>
  <b:Source>
    <b:Tag>San3i</b:Tag>
    <b:SourceType>ArticleInAPeriodical</b:SourceType>
    <b:Guid>{0FDD35BE-00AD-4148-8420-2DC848EA4BA1}</b:Guid>
    <b:Author>
      <b:Author>
        <b:NameList>
          <b:Person>
            <b:Last>Sanchez-Niubo A</b:Last>
            <b:First>Egea-Cortés</b:First>
            <b:Middle>L, Olaya B et al.</b:Middle>
          </b:Person>
        </b:NameList>
      </b:Author>
    </b:Author>
    <b:Title>Cohort Profile: The Ageing Trajectories of Health – Longitudinal Opportunities and Synergies (ATHLOS) project</b:Title>
    <b:PeriodicalTitle>International Journal of Epidemiology</b:PeriodicalTitle>
    <b:Year>2019. 48; 4:1052–1053i, </b:Year>
    <b:RefOrder>12</b:RefOrder>
  </b:Source>
  <b:Source>
    <b:Tag>Coo67</b:Tag>
    <b:SourceType>ArticleInAPeriodical</b:SourceType>
    <b:Guid>{68A6370E-100A-46C5-B396-83F13DE68611}</b:Guid>
    <b:Author>
      <b:Author>
        <b:NameList>
          <b:Person>
            <b:Last>Cooper R</b:Last>
            <b:First>Kuh</b:First>
            <b:Middle>D, Hardy R</b:Middle>
          </b:Person>
        </b:NameList>
      </b:Author>
    </b:Author>
    <b:Title>Mortality Review Group; FALCon and HALCyon Study Teams. Objectively measured physical capability levels and mortality: systematic review and meta-analysis</b:Title>
    <b:PeriodicalTitle>BMJ</b:PeriodicalTitle>
    <b:Year>2010 Sep 9;341:c4467</b:Year>
    <b:RefOrder>13</b:RefOrder>
  </b:Source>
  <b:Source>
    <b:Tag>And39</b:Tag>
    <b:SourceType>ArticleInAPeriodical</b:SourceType>
    <b:Guid>{700F9356-6AF4-4B5D-9AEE-242E4E4EB07E}</b:Guid>
    <b:Author>
      <b:Author>
        <b:NameList>
          <b:Person>
            <b:Last>T.</b:Last>
            <b:First>Andrasfay</b:First>
          </b:Person>
        </b:NameList>
      </b:Author>
    </b:Author>
    <b:Title>Changes in Physical Functioning as Short-Term Predictors of Mortality</b:Title>
    <b:PeriodicalTitle>J Gerontol B Psychol Sci Soc Sci</b:PeriodicalTitle>
    <b:Year>2020 .14;75(3):630-639.</b:Year>
    <b:RefOrder>14</b:RefOrder>
  </b:Source>
  <b:Source>
    <b:Tag>Gil57</b:Tag>
    <b:SourceType>ArticleInAPeriodical</b:SourceType>
    <b:Guid>{7CB901B6-D1C8-4741-BBE9-BF9F502D9C93}</b:Guid>
    <b:Author>
      <b:Author>
        <b:NameList>
          <b:Person>
            <b:Last>Gillum R.</b:Last>
            <b:First>Obisesan</b:First>
            <b:Middle>T.</b:Middle>
          </b:Person>
        </b:NameList>
      </b:Author>
    </b:Author>
    <b:Title>Physical Activity, Cognitive Function, and Mortality in a US National Cohort.</b:Title>
    <b:PeriodicalTitle>Ann. Epidemiol.</b:PeriodicalTitle>
    <b:Year>2010;20:251–257</b:Year>
    <b:RefOrder>15</b:RefOrder>
  </b:Source>
  <b:Source>
    <b:Tag>Aya36</b:Tag>
    <b:SourceType>ArticleInAPeriodical</b:SourceType>
    <b:Guid>{E5155B23-F276-4F1E-B35C-ADEDF1AD0388}</b:Guid>
    <b:Author>
      <b:Author>
        <b:NameList>
          <b:Person>
            <b:Last>L.</b:Last>
            <b:First>Ayalon</b:First>
          </b:Person>
        </b:NameList>
      </b:Author>
    </b:Author>
    <b:Title>Subjective cognitive functioning as a predictor of all cause mortality in an Israeli national sample of community dwelling older adults.</b:Title>
    <b:PeriodicalTitle>Int. J. Geriatr. Psychiatry</b:PeriodicalTitle>
    <b:Year>2008;23:830–836</b:Year>
    <b:RefOrder>16</b:RefOrder>
  </b:Source>
  <b:Source>
    <b:Tag>Tam97</b:Tag>
    <b:SourceType>ArticleInAPeriodical</b:SourceType>
    <b:Guid>{2E82AC9C-278A-4C5C-AA9F-30D881194885}</b:Guid>
    <b:Author>
      <b:Author>
        <b:NameList>
          <b:Person>
            <b:Last>Tamosiunas</b:Last>
            <b:First>A.,</b:First>
            <b:Middle>Sapranaviciute-Zabazlajeva, L., Luksiene, et al.</b:Middle>
          </b:Person>
        </b:NameList>
      </b:Author>
    </b:Author>
    <b:Title>Cognitive Function and Mortality: Results from Kaunas HAPIEE Study 2006-2017</b:Title>
    <b:PeriodicalTitle>International Journal of Environmental Research and Public Health</b:PeriodicalTitle>
    <b:Year>2020.17(7), 2397.</b:Year>
    <b:RefOrder>17</b:RefOrder>
  </b:Source>
  <b:Source>
    <b:Tag>Bal90</b:Tag>
    <b:SourceType>BookSection</b:SourceType>
    <b:Guid>{2AF6326E-7EB4-489E-89AA-03EB6BDD7EBA}</b:Guid>
    <b:Title>Pyschological perspectives on successful aging: The model of selective optimization with compensation</b:Title>
    <b:Year>1990</b:Year>
    <b:Author>
      <b:Author>
        <b:NameList>
          <b:Person>
            <b:Last>Baltes</b:Last>
            <b:First>P.</b:First>
            <b:Middle>B., &amp; Baltes, M. M.</b:Middle>
          </b:Person>
        </b:NameList>
      </b:Author>
      <b:BookAuthor>
        <b:NameList>
          <b:Person>
            <b:Last>(Eds.)</b:Last>
            <b:First>Baltes</b:First>
            <b:Middle>&amp; M. M. Baltes</b:Middle>
          </b:Person>
        </b:NameList>
      </b:BookAuthor>
    </b:Author>
    <b:BookTitle>Successful aging perspectives from the behavioral sciences</b:BookTitle>
    <b:City>New York: Press Syndicate of the University of Cambridge</b:City>
    <b:RefOrder>20</b:RefOrder>
  </b:Source>
  <b:Source>
    <b:Tag>Koj00</b:Tag>
    <b:SourceType>ArticleInAPeriodical</b:SourceType>
    <b:Guid>{8EC1A33B-70FB-4E22-9EE0-8A35A8A65EE8}</b:Guid>
    <b:Author>
      <b:Author>
        <b:NameList>
          <b:Person>
            <b:Last>Kojima G</b:Last>
            <b:First>Iliffe</b:First>
            <b:Middle>S, Walters K.</b:Middle>
          </b:Person>
        </b:NameList>
      </b:Author>
    </b:Author>
    <b:Title>Frailty index as a predictor of mortality: a systematic review and meta-analysis.</b:Title>
    <b:Year>2018. 1;47(2):193-200.</b:Year>
    <b:PeriodicalTitle> Age Ageing</b:PeriodicalTitle>
    <b:RefOrder>23</b:RefOrder>
  </b:Source>
  <b:Source>
    <b:Tag>Top71</b:Tag>
    <b:SourceType>ArticleInAPeriodical</b:SourceType>
    <b:Guid>{B9C44D4E-89AD-4079-BC4B-FC4A758F2CA8}</b:Guid>
    <b:Author>
      <b:Author>
        <b:NameList>
          <b:Person>
            <b:Last>Topór-Mądry R</b:Last>
            <b:First>Bobak</b:First>
            <b:Middle>M, Pajak A.</b:Middle>
          </b:Person>
        </b:NameList>
      </b:Author>
    </b:Author>
    <b:Title>5-year mortality in respondents and nonrespondent for the cohort study of 20 000 randomly selected middle aged men and women. The HAPIEE Project. </b:Title>
    <b:PeriodicalTitle>Eur J Prev Cardiol</b:PeriodicalTitle>
    <b:Year>2012; 19: S71–S71.</b:Year>
    <b:RefOrder>24</b:RefOrder>
  </b:Source>
  <b:Source>
    <b:Tag>Koz471</b:Tag>
    <b:SourceType>ArticleInAPeriodical</b:SourceType>
    <b:Guid>{8A69D10A-2313-42C9-85BE-24397B81B19D}</b:Guid>
    <b:Author>
      <b:Author>
        <b:NameList>
          <b:Person>
            <b:Last>Kozela M</b:Last>
            <b:First>Bobak</b:First>
            <b:Middle>M, Besala A, et al</b:Middle>
          </b:Person>
        </b:NameList>
      </b:Author>
    </b:Author>
    <b:Title>The association of depressive symptoms with cardiovascular and all-cause mortality in Central and Eastern Europe: Prospective results of the HAPIEE study</b:Title>
    <b:PeriodicalTitle>Eur J Prev Cardiol</b:PeriodicalTitle>
    <b:Year>2016.23(17):1839-1847</b:Year>
    <b:RefOrder>18</b:RefOrder>
  </b:Source>
  <b:Source>
    <b:Tag>Rus33</b:Tag>
    <b:SourceType>ArticleInAPeriodical</b:SourceType>
    <b:Guid>{DC9E99A3-EA0B-4CEB-BA24-2EF2676134C2}</b:Guid>
    <b:Author>
      <b:Author>
        <b:NameList>
          <b:Person>
            <b:Last>Russ TC</b:Last>
            <b:First>Stamatakis</b:First>
            <b:Middle>E, Hamer M, et al.</b:Middle>
          </b:Person>
        </b:NameList>
      </b:Author>
    </b:Author>
    <b:Title>Association between psychological distress and mortality: individual participant pooled analysis of 10 prospective cohort studies</b:Title>
    <b:PeriodicalTitle>BMJ </b:PeriodicalTitle>
    <b:Year>2012; 345: e4933–e4933</b:Year>
    <b:RefOrder>19</b:RefOrder>
  </b:Source>
  <b:Source>
    <b:Tag>Arn36</b:Tag>
    <b:SourceType>ArticleInAPeriodical</b:SourceType>
    <b:Guid>{1FB3C22C-D12D-422D-83EC-0C3FA6A9C983}</b:Guid>
    <b:Author>
      <b:Author>
        <b:NameList>
          <b:Person>
            <b:Last>Arnold B. Mitnitski</b:Last>
            <b:First>Alexander</b:First>
            <b:Middle>J et al.</b:Middle>
          </b:Person>
        </b:NameList>
      </b:Author>
    </b:Author>
    <b:Title>Accumulation of Deficits as a Proxy Measure of Aging</b:Title>
    <b:PeriodicalTitle>The Scientific World Journal</b:PeriodicalTitle>
    <b:Year>2001 8;1:323-36</b:Year>
    <b:RefOrder>21</b:RefOrder>
  </b:Source>
  <b:Source>
    <b:Tag>Roc16</b:Tag>
    <b:SourceType>ArticleInAPeriodical</b:SourceType>
    <b:Guid>{B1D3613D-50DD-4395-AC35-B10774EE3AA0}</b:Guid>
    <b:Author>
      <b:Author>
        <b:NameList>
          <b:Person>
            <b:Last>Rockwood K</b:Last>
            <b:First>Howlett</b:First>
            <b:Middle>SE.</b:Middle>
          </b:Person>
        </b:NameList>
      </b:Author>
    </b:Author>
    <b:Title>Age-related deficit accumulation and the diseases of ageing.</b:Title>
    <b:PeriodicalTitle>Mech Ageing Dev</b:PeriodicalTitle>
    <b:Year>2019;180:107-116</b:Year>
    <b:RefOrder>22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558F9A-2A45-4675-8312-CEA81B535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9987df-b7c2-4e26-8755-64be2d15fd5a"/>
    <ds:schemaRef ds:uri="389741a6-96a1-4f13-bc1c-5b148ca59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EAEAA3-558A-4544-8CC9-028ADFA5CF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3F2664-D372-4090-B98B-AD5A0E2E37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D06E628-E694-4E02-B8C4-F4E3ECA1D1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gdalena Kozela</dc:creator>
  <cp:lastModifiedBy>Magdalena Kozela</cp:lastModifiedBy>
  <cp:revision>2</cp:revision>
  <cp:lastPrinted>2022-04-21T09:10:00Z</cp:lastPrinted>
  <dcterms:created xsi:type="dcterms:W3CDTF">2023-03-07T11:54:00Z</dcterms:created>
  <dcterms:modified xsi:type="dcterms:W3CDTF">2023-03-0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6F59B8AA50B4DBA5A7C48FE270324</vt:lpwstr>
  </property>
</Properties>
</file>